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3961"/>
        <w:tblW w:w="65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2214"/>
        <w:gridCol w:w="1986"/>
        <w:gridCol w:w="2334"/>
      </w:tblGrid>
      <w:tr w:rsidR="00E50FED" w:rsidRPr="00E50FED" w:rsidTr="00A47C8D">
        <w:trPr>
          <w:trHeight w:val="448"/>
        </w:trPr>
        <w:tc>
          <w:tcPr>
            <w:tcW w:w="221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42D9" w:rsidRPr="00E50FED" w:rsidRDefault="00E50FED" w:rsidP="0015485A">
            <w:pPr>
              <w:jc w:val="center"/>
            </w:pPr>
            <w:r w:rsidRPr="00E50FED">
              <w:rPr>
                <w:b/>
                <w:bCs/>
              </w:rPr>
              <w:t>Charactertics</w:t>
            </w:r>
          </w:p>
        </w:tc>
        <w:tc>
          <w:tcPr>
            <w:tcW w:w="19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42D9" w:rsidRPr="00E50FED" w:rsidRDefault="00E50FED" w:rsidP="0015485A">
            <w:pPr>
              <w:jc w:val="center"/>
            </w:pPr>
            <w:r w:rsidRPr="00E50FED">
              <w:rPr>
                <w:b/>
                <w:bCs/>
              </w:rPr>
              <w:t>Healthy control</w:t>
            </w:r>
          </w:p>
        </w:tc>
        <w:tc>
          <w:tcPr>
            <w:tcW w:w="23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42D9" w:rsidRPr="00E50FED" w:rsidRDefault="00E50FED" w:rsidP="0015485A">
            <w:pPr>
              <w:jc w:val="center"/>
            </w:pPr>
            <w:r w:rsidRPr="00E50FED">
              <w:rPr>
                <w:b/>
                <w:bCs/>
              </w:rPr>
              <w:t>Patients</w:t>
            </w:r>
          </w:p>
        </w:tc>
      </w:tr>
      <w:tr w:rsidR="00E50FED" w:rsidRPr="00E50FED" w:rsidTr="00A47C8D">
        <w:trPr>
          <w:trHeight w:val="584"/>
        </w:trPr>
        <w:tc>
          <w:tcPr>
            <w:tcW w:w="221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42D9" w:rsidRPr="00E50FED" w:rsidRDefault="00E50FED" w:rsidP="0015485A">
            <w:pPr>
              <w:jc w:val="center"/>
            </w:pPr>
            <w:r w:rsidRPr="00E50FED">
              <w:rPr>
                <w:b/>
                <w:bCs/>
              </w:rPr>
              <w:t>Number of subjects</w:t>
            </w:r>
          </w:p>
        </w:tc>
        <w:tc>
          <w:tcPr>
            <w:tcW w:w="19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42D9" w:rsidRPr="00E50FED" w:rsidRDefault="00E50FED" w:rsidP="0015485A">
            <w:pPr>
              <w:jc w:val="center"/>
            </w:pPr>
            <w:r w:rsidRPr="00E50FED">
              <w:rPr>
                <w:b/>
                <w:bCs/>
              </w:rPr>
              <w:t>15</w:t>
            </w:r>
          </w:p>
        </w:tc>
        <w:tc>
          <w:tcPr>
            <w:tcW w:w="23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42D9" w:rsidRPr="00E50FED" w:rsidRDefault="00E50FED" w:rsidP="0015485A">
            <w:pPr>
              <w:jc w:val="center"/>
            </w:pPr>
            <w:r w:rsidRPr="00E50FED">
              <w:rPr>
                <w:b/>
                <w:bCs/>
              </w:rPr>
              <w:t>40</w:t>
            </w:r>
          </w:p>
        </w:tc>
      </w:tr>
      <w:tr w:rsidR="00E50FED" w:rsidRPr="00E50FED" w:rsidTr="00A47C8D">
        <w:trPr>
          <w:trHeight w:val="584"/>
        </w:trPr>
        <w:tc>
          <w:tcPr>
            <w:tcW w:w="221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42D9" w:rsidRPr="00E50FED" w:rsidRDefault="00E50FED" w:rsidP="0015485A">
            <w:pPr>
              <w:jc w:val="center"/>
            </w:pPr>
            <w:r w:rsidRPr="00E50FED">
              <w:rPr>
                <w:b/>
                <w:bCs/>
              </w:rPr>
              <w:t>Mean age</w:t>
            </w:r>
          </w:p>
        </w:tc>
        <w:tc>
          <w:tcPr>
            <w:tcW w:w="19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42D9" w:rsidRPr="00E50FED" w:rsidRDefault="00E50FED" w:rsidP="0015485A">
            <w:pPr>
              <w:jc w:val="center"/>
            </w:pPr>
            <w:r w:rsidRPr="00E50FED">
              <w:rPr>
                <w:b/>
                <w:bCs/>
              </w:rPr>
              <w:t>55.2 ± 11.2</w:t>
            </w:r>
          </w:p>
        </w:tc>
        <w:tc>
          <w:tcPr>
            <w:tcW w:w="23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42D9" w:rsidRPr="00E50FED" w:rsidRDefault="00E50FED" w:rsidP="0015485A">
            <w:pPr>
              <w:jc w:val="center"/>
            </w:pPr>
            <w:r w:rsidRPr="00E50FED">
              <w:rPr>
                <w:b/>
                <w:bCs/>
              </w:rPr>
              <w:t>58.6 ± 12.4</w:t>
            </w:r>
          </w:p>
        </w:tc>
      </w:tr>
      <w:tr w:rsidR="00E50FED" w:rsidRPr="00E50FED" w:rsidTr="00A47C8D">
        <w:trPr>
          <w:trHeight w:val="584"/>
        </w:trPr>
        <w:tc>
          <w:tcPr>
            <w:tcW w:w="221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42D9" w:rsidRPr="00E50FED" w:rsidRDefault="00E50FED" w:rsidP="0015485A">
            <w:pPr>
              <w:jc w:val="center"/>
            </w:pPr>
            <w:r w:rsidRPr="00E50FED">
              <w:rPr>
                <w:b/>
                <w:bCs/>
              </w:rPr>
              <w:t>Breast cancer stage</w:t>
            </w:r>
          </w:p>
        </w:tc>
        <w:tc>
          <w:tcPr>
            <w:tcW w:w="19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0FED" w:rsidRPr="00E50FED" w:rsidRDefault="00E50FED" w:rsidP="0015485A">
            <w:pPr>
              <w:jc w:val="center"/>
            </w:pPr>
          </w:p>
        </w:tc>
        <w:tc>
          <w:tcPr>
            <w:tcW w:w="23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0FED" w:rsidRPr="00E50FED" w:rsidRDefault="00E50FED" w:rsidP="0015485A">
            <w:pPr>
              <w:jc w:val="center"/>
            </w:pPr>
          </w:p>
        </w:tc>
      </w:tr>
      <w:tr w:rsidR="00E50FED" w:rsidRPr="00E50FED" w:rsidTr="00A47C8D">
        <w:trPr>
          <w:trHeight w:val="584"/>
        </w:trPr>
        <w:tc>
          <w:tcPr>
            <w:tcW w:w="221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42D9" w:rsidRPr="00E50FED" w:rsidRDefault="00E50FED" w:rsidP="0015485A">
            <w:pPr>
              <w:jc w:val="center"/>
            </w:pPr>
            <w:r w:rsidRPr="00E50FED">
              <w:rPr>
                <w:b/>
                <w:bCs/>
              </w:rPr>
              <w:t>II</w:t>
            </w:r>
          </w:p>
        </w:tc>
        <w:tc>
          <w:tcPr>
            <w:tcW w:w="19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42D9" w:rsidRPr="00E50FED" w:rsidRDefault="00E50FED" w:rsidP="0015485A">
            <w:pPr>
              <w:jc w:val="center"/>
            </w:pPr>
            <w:r w:rsidRPr="00E50FED">
              <w:rPr>
                <w:b/>
                <w:bCs/>
              </w:rPr>
              <w:t>-</w:t>
            </w:r>
          </w:p>
        </w:tc>
        <w:tc>
          <w:tcPr>
            <w:tcW w:w="23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42D9" w:rsidRPr="00E50FED" w:rsidRDefault="00E50FED" w:rsidP="0015485A">
            <w:pPr>
              <w:jc w:val="center"/>
            </w:pPr>
            <w:r w:rsidRPr="00E50FED">
              <w:rPr>
                <w:b/>
                <w:bCs/>
              </w:rPr>
              <w:t>15</w:t>
            </w:r>
          </w:p>
        </w:tc>
      </w:tr>
      <w:tr w:rsidR="00E50FED" w:rsidRPr="00E50FED" w:rsidTr="00A47C8D">
        <w:trPr>
          <w:trHeight w:val="584"/>
        </w:trPr>
        <w:tc>
          <w:tcPr>
            <w:tcW w:w="221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42D9" w:rsidRPr="00E50FED" w:rsidRDefault="00E50FED" w:rsidP="0015485A">
            <w:pPr>
              <w:jc w:val="center"/>
            </w:pPr>
            <w:r w:rsidRPr="00E50FED">
              <w:rPr>
                <w:b/>
                <w:bCs/>
              </w:rPr>
              <w:t>III</w:t>
            </w:r>
          </w:p>
        </w:tc>
        <w:tc>
          <w:tcPr>
            <w:tcW w:w="19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42D9" w:rsidRPr="00E50FED" w:rsidRDefault="00E50FED" w:rsidP="0015485A">
            <w:pPr>
              <w:jc w:val="center"/>
            </w:pPr>
            <w:r w:rsidRPr="00E50FED">
              <w:rPr>
                <w:b/>
                <w:bCs/>
              </w:rPr>
              <w:t>-</w:t>
            </w:r>
          </w:p>
        </w:tc>
        <w:tc>
          <w:tcPr>
            <w:tcW w:w="23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42D9" w:rsidRPr="00E50FED" w:rsidRDefault="00E50FED" w:rsidP="0015485A">
            <w:pPr>
              <w:jc w:val="center"/>
            </w:pPr>
            <w:r w:rsidRPr="00E50FED">
              <w:rPr>
                <w:b/>
                <w:bCs/>
              </w:rPr>
              <w:t>25</w:t>
            </w:r>
          </w:p>
        </w:tc>
      </w:tr>
      <w:tr w:rsidR="00E50FED" w:rsidRPr="00E50FED" w:rsidTr="00A47C8D">
        <w:trPr>
          <w:trHeight w:val="584"/>
        </w:trPr>
        <w:tc>
          <w:tcPr>
            <w:tcW w:w="221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42D9" w:rsidRPr="00E50FED" w:rsidRDefault="00E50FED" w:rsidP="0015485A">
            <w:pPr>
              <w:jc w:val="center"/>
            </w:pPr>
            <w:r w:rsidRPr="00E50FED">
              <w:rPr>
                <w:b/>
                <w:bCs/>
              </w:rPr>
              <w:t>HR+</w:t>
            </w:r>
          </w:p>
        </w:tc>
        <w:tc>
          <w:tcPr>
            <w:tcW w:w="19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42D9" w:rsidRPr="00E50FED" w:rsidRDefault="00E50FED" w:rsidP="0015485A">
            <w:pPr>
              <w:jc w:val="center"/>
            </w:pPr>
            <w:r w:rsidRPr="00E50FED">
              <w:rPr>
                <w:b/>
                <w:bCs/>
              </w:rPr>
              <w:t>-</w:t>
            </w:r>
          </w:p>
        </w:tc>
        <w:tc>
          <w:tcPr>
            <w:tcW w:w="23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42D9" w:rsidRPr="00E50FED" w:rsidRDefault="00E50FED" w:rsidP="0015485A">
            <w:pPr>
              <w:jc w:val="center"/>
            </w:pPr>
            <w:r w:rsidRPr="00E50FED">
              <w:rPr>
                <w:b/>
                <w:bCs/>
              </w:rPr>
              <w:t>29</w:t>
            </w:r>
          </w:p>
        </w:tc>
      </w:tr>
      <w:tr w:rsidR="00E50FED" w:rsidRPr="00E50FED" w:rsidTr="00A47C8D">
        <w:trPr>
          <w:trHeight w:val="584"/>
        </w:trPr>
        <w:tc>
          <w:tcPr>
            <w:tcW w:w="221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42D9" w:rsidRPr="00E50FED" w:rsidRDefault="00E50FED" w:rsidP="0015485A">
            <w:pPr>
              <w:jc w:val="center"/>
            </w:pPr>
            <w:r w:rsidRPr="00E50FED">
              <w:rPr>
                <w:b/>
                <w:bCs/>
              </w:rPr>
              <w:t>HR-</w:t>
            </w:r>
          </w:p>
        </w:tc>
        <w:tc>
          <w:tcPr>
            <w:tcW w:w="19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42D9" w:rsidRPr="00E50FED" w:rsidRDefault="00E50FED" w:rsidP="0015485A">
            <w:pPr>
              <w:jc w:val="center"/>
            </w:pPr>
            <w:r w:rsidRPr="00E50FED">
              <w:rPr>
                <w:b/>
                <w:bCs/>
              </w:rPr>
              <w:t>-</w:t>
            </w:r>
          </w:p>
        </w:tc>
        <w:tc>
          <w:tcPr>
            <w:tcW w:w="23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42D9" w:rsidRPr="00E50FED" w:rsidRDefault="00E50FED" w:rsidP="0015485A">
            <w:pPr>
              <w:jc w:val="center"/>
            </w:pPr>
            <w:r w:rsidRPr="00E50FED">
              <w:rPr>
                <w:b/>
                <w:bCs/>
              </w:rPr>
              <w:t>11</w:t>
            </w:r>
          </w:p>
        </w:tc>
      </w:tr>
    </w:tbl>
    <w:p w:rsidR="0015485A" w:rsidRPr="00204F28" w:rsidRDefault="0015485A" w:rsidP="0015485A">
      <w:pPr>
        <w:spacing w:after="0" w:line="360" w:lineRule="auto"/>
        <w:textAlignment w:val="baseline"/>
        <w:rPr>
          <w:rFonts w:cstheme="minorHAnsi"/>
          <w:b/>
          <w:sz w:val="20"/>
          <w:szCs w:val="20"/>
        </w:rPr>
      </w:pPr>
      <w:r w:rsidRPr="00204F28">
        <w:rPr>
          <w:rFonts w:cstheme="minorHAnsi"/>
          <w:b/>
          <w:sz w:val="20"/>
          <w:szCs w:val="20"/>
          <w:vertAlign w:val="superscript"/>
        </w:rPr>
        <w:t>1</w:t>
      </w:r>
      <w:r w:rsidRPr="00204F28">
        <w:rPr>
          <w:rFonts w:cstheme="minorHAnsi"/>
          <w:b/>
          <w:sz w:val="20"/>
          <w:szCs w:val="20"/>
        </w:rPr>
        <w:t>H NMR metabolomics reveals association of high expression of Inositol 1,4,5 trisphosphate receptor and metabolites in breast cancer patients</w:t>
      </w:r>
    </w:p>
    <w:p w:rsidR="0015485A" w:rsidRPr="00204F28" w:rsidRDefault="0015485A" w:rsidP="0015485A">
      <w:pPr>
        <w:tabs>
          <w:tab w:val="left" w:pos="142"/>
        </w:tabs>
        <w:spacing w:after="0" w:line="480" w:lineRule="auto"/>
        <w:rPr>
          <w:rFonts w:cstheme="minorHAnsi"/>
          <w:b/>
          <w:sz w:val="20"/>
          <w:szCs w:val="20"/>
        </w:rPr>
      </w:pPr>
    </w:p>
    <w:p w:rsidR="00841C4A" w:rsidRDefault="0015485A" w:rsidP="0015485A">
      <w:r w:rsidRPr="00204F28">
        <w:rPr>
          <w:rFonts w:cstheme="minorHAnsi"/>
          <w:sz w:val="20"/>
          <w:szCs w:val="20"/>
        </w:rPr>
        <w:t>Aru Singh</w:t>
      </w:r>
      <w:r w:rsidRPr="00204F28">
        <w:rPr>
          <w:rFonts w:cstheme="minorHAnsi"/>
          <w:sz w:val="20"/>
          <w:szCs w:val="20"/>
          <w:vertAlign w:val="superscript"/>
        </w:rPr>
        <w:t>1</w:t>
      </w:r>
      <w:r w:rsidRPr="00204F28">
        <w:rPr>
          <w:rFonts w:cstheme="minorHAnsi"/>
          <w:sz w:val="20"/>
          <w:szCs w:val="20"/>
          <w:vertAlign w:val="superscript"/>
        </w:rPr>
        <w:sym w:font="Symbol" w:char="F023"/>
      </w:r>
      <w:r w:rsidRPr="00204F28">
        <w:rPr>
          <w:rFonts w:cstheme="minorHAnsi"/>
          <w:sz w:val="20"/>
          <w:szCs w:val="20"/>
        </w:rPr>
        <w:t>, Raj Kumar Sharma</w:t>
      </w:r>
      <w:r w:rsidRPr="00204F28">
        <w:rPr>
          <w:rFonts w:cstheme="minorHAnsi"/>
          <w:sz w:val="20"/>
          <w:szCs w:val="20"/>
          <w:vertAlign w:val="superscript"/>
        </w:rPr>
        <w:t>2</w:t>
      </w:r>
      <w:r w:rsidRPr="00204F28">
        <w:rPr>
          <w:rFonts w:cstheme="minorHAnsi"/>
          <w:sz w:val="20"/>
          <w:szCs w:val="20"/>
          <w:vertAlign w:val="superscript"/>
        </w:rPr>
        <w:sym w:font="Symbol" w:char="F023"/>
      </w:r>
      <w:r w:rsidRPr="00204F28">
        <w:rPr>
          <w:rFonts w:cstheme="minorHAnsi"/>
          <w:sz w:val="20"/>
          <w:szCs w:val="20"/>
        </w:rPr>
        <w:t>, Gaurav Agarwal</w:t>
      </w:r>
      <w:r w:rsidRPr="00204F28">
        <w:rPr>
          <w:rFonts w:cstheme="minorHAnsi"/>
          <w:sz w:val="20"/>
          <w:szCs w:val="20"/>
          <w:vertAlign w:val="superscript"/>
        </w:rPr>
        <w:t>3</w:t>
      </w:r>
      <w:r w:rsidRPr="00204F28">
        <w:rPr>
          <w:rFonts w:cstheme="minorHAnsi"/>
          <w:sz w:val="20"/>
          <w:szCs w:val="20"/>
        </w:rPr>
        <w:t>, Neeraj Sinha</w:t>
      </w:r>
      <w:r w:rsidRPr="00204F28">
        <w:rPr>
          <w:rFonts w:cstheme="minorHAnsi"/>
          <w:sz w:val="20"/>
          <w:szCs w:val="20"/>
          <w:vertAlign w:val="superscript"/>
        </w:rPr>
        <w:t>2</w:t>
      </w:r>
      <w:r w:rsidRPr="00204F28">
        <w:rPr>
          <w:rFonts w:cstheme="minorHAnsi"/>
          <w:sz w:val="20"/>
          <w:szCs w:val="20"/>
        </w:rPr>
        <w:t>, Madan M Godbole</w:t>
      </w:r>
      <w:r w:rsidRPr="00204F28">
        <w:rPr>
          <w:rFonts w:cstheme="minorHAnsi"/>
          <w:sz w:val="20"/>
          <w:szCs w:val="20"/>
          <w:vertAlign w:val="superscript"/>
        </w:rPr>
        <w:t>1*</w:t>
      </w:r>
    </w:p>
    <w:p w:rsidR="0015485A" w:rsidRDefault="0015485A" w:rsidP="0015485A">
      <w:pPr>
        <w:rPr>
          <w:b/>
        </w:rPr>
      </w:pPr>
    </w:p>
    <w:p w:rsidR="0015485A" w:rsidRDefault="0015485A" w:rsidP="00E50FED">
      <w:pPr>
        <w:jc w:val="both"/>
        <w:rPr>
          <w:b/>
        </w:rPr>
      </w:pPr>
    </w:p>
    <w:p w:rsidR="0015485A" w:rsidRDefault="0015485A" w:rsidP="00E50FED">
      <w:pPr>
        <w:jc w:val="both"/>
        <w:rPr>
          <w:b/>
        </w:rPr>
      </w:pPr>
    </w:p>
    <w:p w:rsidR="0015485A" w:rsidRDefault="0015485A" w:rsidP="00E50FED">
      <w:pPr>
        <w:jc w:val="both"/>
        <w:rPr>
          <w:b/>
        </w:rPr>
      </w:pPr>
    </w:p>
    <w:p w:rsidR="0015485A" w:rsidRDefault="0015485A" w:rsidP="00E50FED">
      <w:pPr>
        <w:jc w:val="both"/>
        <w:rPr>
          <w:b/>
        </w:rPr>
      </w:pPr>
    </w:p>
    <w:p w:rsidR="0015485A" w:rsidRDefault="0015485A" w:rsidP="00E50FED">
      <w:pPr>
        <w:jc w:val="both"/>
        <w:rPr>
          <w:b/>
        </w:rPr>
      </w:pPr>
    </w:p>
    <w:p w:rsidR="0015485A" w:rsidRDefault="0015485A" w:rsidP="00E50FED">
      <w:pPr>
        <w:jc w:val="both"/>
        <w:rPr>
          <w:b/>
        </w:rPr>
      </w:pPr>
    </w:p>
    <w:p w:rsidR="0015485A" w:rsidRDefault="0015485A" w:rsidP="00E50FED">
      <w:pPr>
        <w:jc w:val="both"/>
        <w:rPr>
          <w:b/>
        </w:rPr>
      </w:pPr>
    </w:p>
    <w:p w:rsidR="0015485A" w:rsidRDefault="0015485A" w:rsidP="00E50FED">
      <w:pPr>
        <w:jc w:val="both"/>
        <w:rPr>
          <w:b/>
        </w:rPr>
      </w:pPr>
    </w:p>
    <w:p w:rsidR="0015485A" w:rsidRDefault="0015485A" w:rsidP="00E50FED">
      <w:pPr>
        <w:jc w:val="both"/>
        <w:rPr>
          <w:b/>
        </w:rPr>
      </w:pPr>
    </w:p>
    <w:p w:rsidR="0015485A" w:rsidRDefault="0015485A" w:rsidP="00E50FED">
      <w:pPr>
        <w:jc w:val="both"/>
        <w:rPr>
          <w:b/>
        </w:rPr>
      </w:pPr>
    </w:p>
    <w:p w:rsidR="0015485A" w:rsidRDefault="0015485A" w:rsidP="00E50FED">
      <w:pPr>
        <w:jc w:val="both"/>
        <w:rPr>
          <w:b/>
        </w:rPr>
      </w:pPr>
    </w:p>
    <w:p w:rsidR="0015485A" w:rsidRDefault="0015485A" w:rsidP="00E50FED">
      <w:pPr>
        <w:jc w:val="both"/>
        <w:rPr>
          <w:b/>
        </w:rPr>
      </w:pPr>
    </w:p>
    <w:p w:rsidR="0015485A" w:rsidRDefault="0015485A" w:rsidP="00E50FED">
      <w:pPr>
        <w:jc w:val="both"/>
        <w:rPr>
          <w:b/>
        </w:rPr>
      </w:pPr>
    </w:p>
    <w:p w:rsidR="00E50FED" w:rsidRDefault="009C5EDC" w:rsidP="00E50FED">
      <w:pPr>
        <w:jc w:val="both"/>
      </w:pPr>
      <w:r>
        <w:rPr>
          <w:b/>
        </w:rPr>
        <w:t xml:space="preserve">S </w:t>
      </w:r>
      <w:r w:rsidR="001455CF">
        <w:rPr>
          <w:b/>
        </w:rPr>
        <w:t>T</w:t>
      </w:r>
      <w:r w:rsidR="001455CF" w:rsidRPr="00C469A8">
        <w:rPr>
          <w:b/>
        </w:rPr>
        <w:t>able</w:t>
      </w:r>
      <w:r w:rsidR="001455CF">
        <w:rPr>
          <w:b/>
        </w:rPr>
        <w:t xml:space="preserve"> 1. </w:t>
      </w:r>
      <w:r w:rsidR="007E1EB1">
        <w:t xml:space="preserve">Summary of </w:t>
      </w:r>
      <w:r w:rsidR="00E50FED" w:rsidRPr="00E50FED">
        <w:t>clinicopathological characteristics of breast cancer patients. Hormone receptors are receptors for estrogen and progeste</w:t>
      </w:r>
      <w:r w:rsidR="00E50FED">
        <w:t xml:space="preserve">rone; HR-: at least one of the </w:t>
      </w:r>
      <w:r w:rsidR="00E50FED" w:rsidRPr="00E50FED">
        <w:t>two receptors</w:t>
      </w:r>
      <w:r w:rsidR="00BA1DAE">
        <w:t xml:space="preserve"> (estrogen and progesterone)</w:t>
      </w:r>
      <w:r w:rsidR="00E50FED" w:rsidRPr="00E50FED">
        <w:t xml:space="preserve"> is negative; HR+: both receptors are positive. </w:t>
      </w:r>
    </w:p>
    <w:p w:rsidR="001455CF" w:rsidRDefault="001455CF" w:rsidP="00E50FED">
      <w:pPr>
        <w:jc w:val="both"/>
      </w:pPr>
    </w:p>
    <w:p w:rsidR="001455CF" w:rsidRDefault="001455CF" w:rsidP="00E50FED">
      <w:pPr>
        <w:jc w:val="both"/>
      </w:pPr>
    </w:p>
    <w:p w:rsidR="001455CF" w:rsidRDefault="001455CF" w:rsidP="00E50FED">
      <w:pPr>
        <w:jc w:val="both"/>
      </w:pPr>
    </w:p>
    <w:p w:rsidR="001455CF" w:rsidRDefault="001455CF" w:rsidP="00E50FED">
      <w:pPr>
        <w:jc w:val="both"/>
      </w:pPr>
    </w:p>
    <w:p w:rsidR="001455CF" w:rsidRDefault="001455CF" w:rsidP="00E50FED">
      <w:pPr>
        <w:jc w:val="both"/>
      </w:pPr>
    </w:p>
    <w:p w:rsidR="001455CF" w:rsidRDefault="001455CF" w:rsidP="00E50FED">
      <w:pPr>
        <w:jc w:val="both"/>
      </w:pPr>
    </w:p>
    <w:p w:rsidR="001455CF" w:rsidRDefault="001455CF" w:rsidP="00E50FED">
      <w:pPr>
        <w:jc w:val="both"/>
      </w:pPr>
    </w:p>
    <w:p w:rsidR="001455CF" w:rsidRDefault="001455CF" w:rsidP="00E50FED">
      <w:pPr>
        <w:jc w:val="both"/>
      </w:pPr>
    </w:p>
    <w:p w:rsidR="001455CF" w:rsidRDefault="008C2F26" w:rsidP="001455CF">
      <w:pPr>
        <w:jc w:val="both"/>
      </w:pPr>
      <w:r w:rsidRPr="008C2F26">
        <w:rPr>
          <w:b/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6" type="#_x0000_t32" style="position:absolute;left:0;text-align:left;margin-left:279pt;margin-top:58.7pt;width:0;height:12.75pt;z-index:251661312" o:connectortype="straight">
            <v:stroke endarrow="block"/>
          </v:shape>
        </w:pict>
      </w:r>
      <w:r w:rsidRPr="008C2F26">
        <w:rPr>
          <w:b/>
          <w:noProof/>
        </w:rPr>
        <w:pict>
          <v:shape id="_x0000_s1027" type="#_x0000_t32" style="position:absolute;left:0;text-align:left;margin-left:312.4pt;margin-top:40.5pt;width:.05pt;height:13.5pt;flip:y;z-index:251662336" o:connectortype="straight">
            <v:stroke endarrow="block"/>
          </v:shape>
        </w:pict>
      </w:r>
      <w:r w:rsidR="001455CF">
        <w:rPr>
          <w:b/>
        </w:rPr>
        <w:t>Supplementary T</w:t>
      </w:r>
      <w:r w:rsidR="001455CF" w:rsidRPr="00C469A8">
        <w:rPr>
          <w:b/>
        </w:rPr>
        <w:t>able</w:t>
      </w:r>
      <w:r w:rsidR="001455CF">
        <w:rPr>
          <w:b/>
        </w:rPr>
        <w:t xml:space="preserve"> 2</w:t>
      </w:r>
      <w:r w:rsidR="001455CF">
        <w:t>.</w:t>
      </w:r>
      <w:r w:rsidR="00F17D6F">
        <w:t xml:space="preserve"> </w:t>
      </w:r>
      <w:r w:rsidR="001455CF">
        <w:t>M</w:t>
      </w:r>
      <w:r w:rsidR="001455CF" w:rsidRPr="00C469A8">
        <w:t xml:space="preserve">etabolites contributing to the </w:t>
      </w:r>
      <w:r w:rsidR="001455CF">
        <w:t xml:space="preserve">difference </w:t>
      </w:r>
      <w:r w:rsidR="001455CF" w:rsidRPr="00C469A8">
        <w:t xml:space="preserve">between control and </w:t>
      </w:r>
      <w:r w:rsidR="001455CF">
        <w:t>patient groups (healthy control with high IP</w:t>
      </w:r>
      <w:r w:rsidR="001455CF" w:rsidRPr="00C469A8">
        <w:rPr>
          <w:vertAlign w:val="subscript"/>
        </w:rPr>
        <w:t>3</w:t>
      </w:r>
      <w:r w:rsidR="001455CF">
        <w:t>R group) along with their chemical shift, multiplicity and AUC of ROC. Integral areas of normalized spectral regions were calculated and significance was obtained using student t test.</w:t>
      </w:r>
      <w:r w:rsidR="001455CF" w:rsidRPr="00C469A8">
        <w:t xml:space="preserve"> </w:t>
      </w:r>
      <w:r w:rsidR="001455CF">
        <w:t>Significance differences are shown with different symbols, (  ) represents significant increase in patient with high expression of IP</w:t>
      </w:r>
      <w:r w:rsidR="001455CF" w:rsidRPr="00D8561A">
        <w:rPr>
          <w:vertAlign w:val="subscript"/>
        </w:rPr>
        <w:t>3</w:t>
      </w:r>
      <w:r w:rsidR="001455CF">
        <w:t>R as compared to control; (  ) represents significant decrease compared to control;</w:t>
      </w:r>
      <w:r w:rsidR="001455CF" w:rsidRPr="00D8561A">
        <w:t xml:space="preserve"> </w:t>
      </w:r>
      <w:r w:rsidR="001455CF">
        <w:t xml:space="preserve">(-) represents no significant difference; </w:t>
      </w:r>
      <w:r w:rsidR="001455CF" w:rsidRPr="0035265C">
        <w:t>m</w:t>
      </w:r>
      <w:r w:rsidR="001455CF">
        <w:t xml:space="preserve">= </w:t>
      </w:r>
      <w:r w:rsidR="001455CF" w:rsidRPr="0035265C">
        <w:t>multiplet;</w:t>
      </w:r>
      <w:r w:rsidR="001455CF">
        <w:t xml:space="preserve"> </w:t>
      </w:r>
      <w:r w:rsidR="001455CF" w:rsidRPr="0035265C">
        <w:t>q</w:t>
      </w:r>
      <w:r w:rsidR="001455CF">
        <w:t>=</w:t>
      </w:r>
      <w:r w:rsidR="001455CF" w:rsidRPr="0035265C">
        <w:t>quartet;</w:t>
      </w:r>
      <w:r w:rsidR="001455CF">
        <w:t xml:space="preserve"> </w:t>
      </w:r>
      <w:r w:rsidR="001455CF" w:rsidRPr="0035265C">
        <w:t>d</w:t>
      </w:r>
      <w:r w:rsidR="001455CF">
        <w:t>=</w:t>
      </w:r>
      <w:r w:rsidR="001455CF" w:rsidRPr="0035265C">
        <w:t xml:space="preserve">doublet </w:t>
      </w:r>
      <w:r w:rsidR="001455CF">
        <w:t xml:space="preserve">and </w:t>
      </w:r>
      <w:r w:rsidR="001455CF" w:rsidRPr="0035265C">
        <w:t>s</w:t>
      </w:r>
      <w:r w:rsidR="001455CF">
        <w:t>=</w:t>
      </w:r>
      <w:r w:rsidR="001455CF" w:rsidRPr="0035265C">
        <w:t>singlet</w:t>
      </w:r>
      <w:r w:rsidR="001455CF">
        <w:t>.</w:t>
      </w:r>
    </w:p>
    <w:p w:rsidR="001455CF" w:rsidRDefault="001455CF" w:rsidP="001455CF">
      <w:pPr>
        <w:jc w:val="both"/>
      </w:pPr>
      <w:bookmarkStart w:id="0" w:name="_GoBack"/>
      <w:bookmarkEnd w:id="0"/>
    </w:p>
    <w:p w:rsidR="001455CF" w:rsidRDefault="001455CF" w:rsidP="00E50FED">
      <w:pPr>
        <w:jc w:val="both"/>
      </w:pPr>
    </w:p>
    <w:p w:rsidR="001455CF" w:rsidRPr="00E50FED" w:rsidRDefault="001455CF" w:rsidP="00E50FED">
      <w:pPr>
        <w:jc w:val="both"/>
      </w:pPr>
      <w:r w:rsidRPr="001455CF"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5295900" cy="3219450"/>
            <wp:effectExtent l="19050" t="0" r="0" b="0"/>
            <wp:wrapSquare wrapText="bothSides"/>
            <wp:docPr id="1" name="Picture 0" descr="1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1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95900" cy="3219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E50FED" w:rsidRDefault="00E50FED" w:rsidP="00E50FED">
      <w:pPr>
        <w:jc w:val="both"/>
      </w:pPr>
    </w:p>
    <w:sectPr w:rsidR="00E50FED" w:rsidSect="00841C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defaultTabStop w:val="720"/>
  <w:characterSpacingControl w:val="doNotCompress"/>
  <w:compat/>
  <w:rsids>
    <w:rsidRoot w:val="00E50FED"/>
    <w:rsid w:val="0000328A"/>
    <w:rsid w:val="00020759"/>
    <w:rsid w:val="0002666D"/>
    <w:rsid w:val="00027826"/>
    <w:rsid w:val="000425E0"/>
    <w:rsid w:val="00050C63"/>
    <w:rsid w:val="00065747"/>
    <w:rsid w:val="00076046"/>
    <w:rsid w:val="0007740B"/>
    <w:rsid w:val="000A4134"/>
    <w:rsid w:val="000C5A4D"/>
    <w:rsid w:val="000D6D5D"/>
    <w:rsid w:val="00131458"/>
    <w:rsid w:val="00140D33"/>
    <w:rsid w:val="001455CF"/>
    <w:rsid w:val="001500D3"/>
    <w:rsid w:val="0015485A"/>
    <w:rsid w:val="0017183F"/>
    <w:rsid w:val="00172854"/>
    <w:rsid w:val="001A02DF"/>
    <w:rsid w:val="001A6440"/>
    <w:rsid w:val="001B40C6"/>
    <w:rsid w:val="001E37B9"/>
    <w:rsid w:val="001F0814"/>
    <w:rsid w:val="001F4D3C"/>
    <w:rsid w:val="0022515B"/>
    <w:rsid w:val="002416E6"/>
    <w:rsid w:val="00280563"/>
    <w:rsid w:val="00296879"/>
    <w:rsid w:val="002A7577"/>
    <w:rsid w:val="002B1142"/>
    <w:rsid w:val="002F0226"/>
    <w:rsid w:val="003079ED"/>
    <w:rsid w:val="00334D9E"/>
    <w:rsid w:val="00352829"/>
    <w:rsid w:val="003565C0"/>
    <w:rsid w:val="00377113"/>
    <w:rsid w:val="00393049"/>
    <w:rsid w:val="003A2CB9"/>
    <w:rsid w:val="003C646A"/>
    <w:rsid w:val="003F57F5"/>
    <w:rsid w:val="004001EC"/>
    <w:rsid w:val="00405D25"/>
    <w:rsid w:val="00406079"/>
    <w:rsid w:val="00415A21"/>
    <w:rsid w:val="00417FE8"/>
    <w:rsid w:val="00440F40"/>
    <w:rsid w:val="00482964"/>
    <w:rsid w:val="004B4020"/>
    <w:rsid w:val="004B592A"/>
    <w:rsid w:val="004D5C34"/>
    <w:rsid w:val="00520EB0"/>
    <w:rsid w:val="005B2ED9"/>
    <w:rsid w:val="005B3095"/>
    <w:rsid w:val="005D49D2"/>
    <w:rsid w:val="00646A63"/>
    <w:rsid w:val="00657E5F"/>
    <w:rsid w:val="00667A6C"/>
    <w:rsid w:val="00687E8E"/>
    <w:rsid w:val="006901A9"/>
    <w:rsid w:val="006D5E3C"/>
    <w:rsid w:val="006E015E"/>
    <w:rsid w:val="006F6ECD"/>
    <w:rsid w:val="00720F7F"/>
    <w:rsid w:val="00740D5A"/>
    <w:rsid w:val="00751531"/>
    <w:rsid w:val="007842C2"/>
    <w:rsid w:val="007C363B"/>
    <w:rsid w:val="007E0E79"/>
    <w:rsid w:val="007E1EB1"/>
    <w:rsid w:val="0082718E"/>
    <w:rsid w:val="00841C4A"/>
    <w:rsid w:val="008510B5"/>
    <w:rsid w:val="00863FAD"/>
    <w:rsid w:val="008A0AE8"/>
    <w:rsid w:val="008A4731"/>
    <w:rsid w:val="008B1631"/>
    <w:rsid w:val="008B6D4A"/>
    <w:rsid w:val="008C2F26"/>
    <w:rsid w:val="008D6246"/>
    <w:rsid w:val="009026BF"/>
    <w:rsid w:val="00934DA3"/>
    <w:rsid w:val="0094689C"/>
    <w:rsid w:val="009504F7"/>
    <w:rsid w:val="00956F0E"/>
    <w:rsid w:val="009A688A"/>
    <w:rsid w:val="009C5438"/>
    <w:rsid w:val="009C5EDC"/>
    <w:rsid w:val="009D3251"/>
    <w:rsid w:val="00A2337B"/>
    <w:rsid w:val="00A362D7"/>
    <w:rsid w:val="00A47C8D"/>
    <w:rsid w:val="00A548A0"/>
    <w:rsid w:val="00A66522"/>
    <w:rsid w:val="00A8272A"/>
    <w:rsid w:val="00A8402A"/>
    <w:rsid w:val="00A9316A"/>
    <w:rsid w:val="00A94711"/>
    <w:rsid w:val="00AA01A6"/>
    <w:rsid w:val="00AF301B"/>
    <w:rsid w:val="00AF796F"/>
    <w:rsid w:val="00B05C2F"/>
    <w:rsid w:val="00B14122"/>
    <w:rsid w:val="00B15123"/>
    <w:rsid w:val="00B22A0F"/>
    <w:rsid w:val="00B366CC"/>
    <w:rsid w:val="00B455E3"/>
    <w:rsid w:val="00B628FB"/>
    <w:rsid w:val="00B73B6E"/>
    <w:rsid w:val="00B74A34"/>
    <w:rsid w:val="00B81704"/>
    <w:rsid w:val="00BA1DAE"/>
    <w:rsid w:val="00BB5E85"/>
    <w:rsid w:val="00BB73A1"/>
    <w:rsid w:val="00BC40DF"/>
    <w:rsid w:val="00BE1AEE"/>
    <w:rsid w:val="00BF6CE3"/>
    <w:rsid w:val="00C01801"/>
    <w:rsid w:val="00C17B27"/>
    <w:rsid w:val="00C20142"/>
    <w:rsid w:val="00C35FA9"/>
    <w:rsid w:val="00C8100C"/>
    <w:rsid w:val="00C90433"/>
    <w:rsid w:val="00C90B44"/>
    <w:rsid w:val="00C91592"/>
    <w:rsid w:val="00CB01AB"/>
    <w:rsid w:val="00CD2CA2"/>
    <w:rsid w:val="00CD5560"/>
    <w:rsid w:val="00CD717A"/>
    <w:rsid w:val="00CF14E3"/>
    <w:rsid w:val="00D205E2"/>
    <w:rsid w:val="00D342D9"/>
    <w:rsid w:val="00D71E11"/>
    <w:rsid w:val="00DA5E44"/>
    <w:rsid w:val="00DD7250"/>
    <w:rsid w:val="00DE515A"/>
    <w:rsid w:val="00DE5FAE"/>
    <w:rsid w:val="00DF3778"/>
    <w:rsid w:val="00E05DDB"/>
    <w:rsid w:val="00E15822"/>
    <w:rsid w:val="00E24CEF"/>
    <w:rsid w:val="00E26D8A"/>
    <w:rsid w:val="00E50FED"/>
    <w:rsid w:val="00E75175"/>
    <w:rsid w:val="00E80041"/>
    <w:rsid w:val="00EA148D"/>
    <w:rsid w:val="00EC4BF1"/>
    <w:rsid w:val="00EC61E1"/>
    <w:rsid w:val="00ED6D7C"/>
    <w:rsid w:val="00EE6FE7"/>
    <w:rsid w:val="00EF12C6"/>
    <w:rsid w:val="00EF4EAD"/>
    <w:rsid w:val="00F17D6F"/>
    <w:rsid w:val="00F45B28"/>
    <w:rsid w:val="00F77AF4"/>
    <w:rsid w:val="00F8016B"/>
    <w:rsid w:val="00F93D74"/>
    <w:rsid w:val="00F957B8"/>
    <w:rsid w:val="00FA2AFD"/>
    <w:rsid w:val="00FC795E"/>
    <w:rsid w:val="00FE2B96"/>
    <w:rsid w:val="00FF509E"/>
    <w:rsid w:val="00FF5B2E"/>
    <w:rsid w:val="00FF7B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  <o:rules v:ext="edit">
        <o:r id="V:Rule3" type="connector" idref="#_x0000_s1027"/>
        <o:r id="V:Rule4" type="connector" idref="#_x0000_s102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4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77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3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94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0</cp:revision>
  <dcterms:created xsi:type="dcterms:W3CDTF">2016-03-14T07:04:00Z</dcterms:created>
  <dcterms:modified xsi:type="dcterms:W3CDTF">2016-03-29T10:24:00Z</dcterms:modified>
</cp:coreProperties>
</file>